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041CCC" w14:textId="034432E8" w:rsidR="002D5DE7" w:rsidRDefault="002D5DE7" w:rsidP="002D5DE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B. </w:t>
      </w:r>
      <w:r w:rsidR="00F361C9" w:rsidRPr="00F361C9">
        <w:rPr>
          <w:rFonts w:ascii="Times New Roman" w:eastAsia="Times New Roman" w:hAnsi="Times New Roman" w:cs="Times New Roman"/>
          <w:bCs/>
          <w:sz w:val="24"/>
          <w:szCs w:val="24"/>
        </w:rPr>
        <w:t xml:space="preserve">Internet </w:t>
      </w:r>
      <w:r w:rsidRPr="00F361C9">
        <w:rPr>
          <w:rFonts w:ascii="Times New Roman" w:eastAsia="Times New Roman" w:hAnsi="Times New Roman" w:cs="Times New Roman"/>
          <w:bCs/>
          <w:sz w:val="24"/>
          <w:szCs w:val="24"/>
        </w:rPr>
        <w:t>URLs of research and health-related youth advisory group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44D1BF36" w14:textId="77777777" w:rsidR="002D5DE7" w:rsidRDefault="002D5DE7" w:rsidP="002D5DE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498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4682"/>
        <w:gridCol w:w="4816"/>
      </w:tblGrid>
      <w:tr w:rsidR="002D5DE7" w14:paraId="3CBE9F7D" w14:textId="77777777" w:rsidTr="00E10D81">
        <w:tc>
          <w:tcPr>
            <w:tcW w:w="4682" w:type="dxa"/>
            <w:tcBorders>
              <w:top w:val="single" w:sz="4" w:space="0" w:color="A5A5A5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15342" w14:textId="77777777" w:rsidR="002D5DE7" w:rsidRDefault="002D5DE7" w:rsidP="00E10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roup Name</w:t>
            </w:r>
          </w:p>
        </w:tc>
        <w:tc>
          <w:tcPr>
            <w:tcW w:w="4816" w:type="dxa"/>
            <w:tcBorders>
              <w:top w:val="single" w:sz="4" w:space="0" w:color="A5A5A5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3E03E" w14:textId="77777777" w:rsidR="002D5DE7" w:rsidRPr="00DF39B5" w:rsidRDefault="002D5DE7" w:rsidP="00E10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RL</w:t>
            </w:r>
          </w:p>
        </w:tc>
      </w:tr>
      <w:tr w:rsidR="002D5DE7" w14:paraId="6A254CB5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F946B6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E32">
              <w:rPr>
                <w:rFonts w:ascii="Times New Roman" w:eastAsia="Times New Roman" w:hAnsi="Times New Roman" w:cs="Times New Roman"/>
                <w:sz w:val="24"/>
                <w:szCs w:val="24"/>
              </w:rPr>
              <w:t>ACCESS Open Minds National Youth Council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ABF2F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accessopenminds.ca/national-youth-council</w:t>
            </w:r>
          </w:p>
        </w:tc>
      </w:tr>
      <w:tr w:rsidR="002D5DE7" w14:paraId="1A088026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FCA567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berta Children’s Hospital Child and Youth Advisory Council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623E99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://fcrc.albertahealthservices.ca/youth/cayac</w:t>
            </w:r>
          </w:p>
        </w:tc>
      </w:tr>
      <w:tr w:rsidR="002D5DE7" w14:paraId="6DA737FB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9025A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C Children's Hospital Youth Advisory Group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C1AA6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://www.bcchildrens.ca/our-services/clinics/youth-health-clinic</w:t>
            </w:r>
          </w:p>
        </w:tc>
      </w:tr>
      <w:tr w:rsidR="002D5DE7" w14:paraId="3C86805C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1B84AE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adian Mental Health Association National Youth Advisory Council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E7E6E6" w:themeColor="background2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BDE1A7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cmha.ca/wp-content/uploads/2019/08/National-youth-advisory-council-Background-info.pdf</w:t>
            </w:r>
          </w:p>
        </w:tc>
      </w:tr>
      <w:tr w:rsidR="002D5DE7" w14:paraId="170C0044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E7E6E6" w:themeColor="background2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F72836" w14:textId="77777777" w:rsidR="002D5DE7" w:rsidRPr="0046051D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B2FDA">
              <w:rPr>
                <w:rFonts w:ascii="Times New Roman" w:eastAsia="Times New Roman" w:hAnsi="Times New Roman" w:cs="Times New Roman"/>
                <w:sz w:val="24"/>
                <w:szCs w:val="24"/>
              </w:rPr>
              <w:t>Centre for Addiction and Mental Health McCain Centre Youth Advisory Group</w:t>
            </w:r>
          </w:p>
        </w:tc>
        <w:tc>
          <w:tcPr>
            <w:tcW w:w="4816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CE4A7A" w14:textId="77777777" w:rsidR="002D5DE7" w:rsidRPr="003B3450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website</w:t>
            </w:r>
          </w:p>
        </w:tc>
      </w:tr>
      <w:tr w:rsidR="002D5DE7" w14:paraId="5AF40DDB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E7E6E6" w:themeColor="background2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72F14B" w14:textId="77777777" w:rsidR="002D5DE7" w:rsidRPr="0046051D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82762">
              <w:rPr>
                <w:rFonts w:ascii="Times New Roman" w:eastAsia="Times New Roman" w:hAnsi="Times New Roman" w:cs="Times New Roman"/>
                <w:sz w:val="24"/>
                <w:szCs w:val="24"/>
              </w:rPr>
              <w:t>Centre for Addiction and Mental Health National Youth Action Council</w:t>
            </w:r>
          </w:p>
        </w:tc>
        <w:tc>
          <w:tcPr>
            <w:tcW w:w="4816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9F93C0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camh.ca/en/science-and-research/institutes-and-centres/the-margaret-and-wallace-mccain-centre-for-child-youth-and-family-mental-health/youth-engagement-initiative</w:t>
            </w:r>
          </w:p>
        </w:tc>
      </w:tr>
      <w:tr w:rsidR="002D5DE7" w14:paraId="0476B839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C473FB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O Youth Forum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A253D5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cheo.on.ca/en/get-involved/youth-forum.aspx</w:t>
            </w:r>
          </w:p>
        </w:tc>
      </w:tr>
      <w:tr w:rsidR="002D5DE7" w14:paraId="36522BFA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860BC4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E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thNe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éseauAd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outh Advisory Committee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7E4CBA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://ynra.ca/youth-engagement</w:t>
            </w:r>
          </w:p>
        </w:tc>
      </w:tr>
      <w:tr w:rsidR="002D5DE7" w14:paraId="6A34AE85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6DD656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-BRIGHT National Youth Advisory Panel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463C7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child-bright.ca/youth-mandate</w:t>
            </w:r>
          </w:p>
        </w:tc>
      </w:tr>
      <w:tr w:rsidR="002D5DE7" w14:paraId="0AFC9A17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180D5F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HR IHDCYH Youth Advisory Council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C59BF3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cihr-irsc.gc.ca/e/51876.html</w:t>
            </w:r>
          </w:p>
        </w:tc>
      </w:tr>
      <w:tr w:rsidR="002D5DE7" w14:paraId="6936145E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B022A0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ty of Edmonton Youth Council Health and Wellness Committee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2D056D" w14:textId="77777777" w:rsidR="002D5DE7" w:rsidRPr="009C02C6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2C6"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ceyc.ca/healthandwellness</w:t>
            </w:r>
          </w:p>
        </w:tc>
      </w:tr>
      <w:tr w:rsidR="002D5DE7" w14:paraId="1E2E13BA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837F5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y of Lethbridge Youth Advisory Council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479BBA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lethbridge.ca/City-Government/Boards-Commissions-Committees/Pages/Youth-Advisory-Council.aspx</w:t>
            </w:r>
          </w:p>
        </w:tc>
      </w:tr>
      <w:tr w:rsidR="002D5DE7" w14:paraId="3033BC45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B78249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inoakKi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outh Advisory Committee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0E21CE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erinoakkids.ca/About-Us/Accountability/Committees/Youth-Advisory-Committee.aspx</w:t>
            </w:r>
          </w:p>
        </w:tc>
      </w:tr>
      <w:tr w:rsidR="002D5DE7" w14:paraId="28F181D3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CA7423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Allergy Canada Youth Advisory Panel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D65116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foodallergycanada.ca/our-impact-advocacy-and-services/programs-and-services/youth-advisory-panel-yap</w:t>
            </w:r>
          </w:p>
        </w:tc>
      </w:tr>
      <w:tr w:rsidR="002D5DE7" w14:paraId="727F63BB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0E4468" w14:textId="77777777" w:rsidR="002D5DE7" w:rsidRPr="00CD3C36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F6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undry’s Provincial Youth Advisory Committee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6331EF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website</w:t>
            </w:r>
          </w:p>
        </w:tc>
      </w:tr>
      <w:tr w:rsidR="002D5DE7" w14:paraId="53FA0BFC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1E8D5" w14:textId="77777777" w:rsidR="002D5DE7" w:rsidRPr="00CD3C36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EC7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yme</w:t>
            </w:r>
            <w:proofErr w:type="spellEnd"/>
            <w:r w:rsidRPr="00EC7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dvisory on Youth Matters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EDFC6F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frayme.ca/news/frayme-advisory-youth-matters-aym-%e2%80%93-targeted-call</w:t>
            </w:r>
          </w:p>
        </w:tc>
      </w:tr>
      <w:tr w:rsidR="002D5DE7" w14:paraId="2B422EC3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AA9E56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highlight w:val="yellow"/>
              </w:rPr>
            </w:pPr>
            <w:r w:rsidRPr="007D60C9">
              <w:rPr>
                <w:rFonts w:ascii="Times New Roman" w:eastAsia="Times New Roman" w:hAnsi="Times New Roman" w:cs="Times New Roman"/>
                <w:sz w:val="24"/>
                <w:szCs w:val="24"/>
              </w:rPr>
              <w:t>Health Canada's Youth Leadership Te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ormerly Youth Action Committee)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891046" w14:textId="77777777" w:rsidR="002D5DE7" w:rsidRPr="007D60C9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3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ttps://www.canada.ca/en/health-canada/services/health-concerns/tobacco/youth-zone/youth-engagement.htm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 </w:t>
            </w:r>
            <w:r w:rsidRPr="007B2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ttp://nbatc.ca/2019/10/02/health-canada-recruiting-for-youth-leadership-team</w:t>
            </w:r>
          </w:p>
        </w:tc>
      </w:tr>
      <w:tr w:rsidR="002D5DE7" w14:paraId="40D43C3A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08C6CF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Holl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rvie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outh Advisory Council 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BFB01D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hollandbloorview.ca/services/programs-services/youth-engagement/youth-advisory-council</w:t>
            </w:r>
          </w:p>
        </w:tc>
      </w:tr>
      <w:tr w:rsidR="002D5DE7" w14:paraId="1C24FD6F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1741EE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ôtel-Dieu Grace Healthcare Youth Advisory Council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491E86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hdgh.org/yac</w:t>
            </w:r>
          </w:p>
        </w:tc>
      </w:tr>
      <w:tr w:rsidR="002D5DE7" w14:paraId="0595C2CE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1B3D73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Environments Analysis Laboratory (HEAL) Youth Advisory Council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115278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://theheal.ca/community/youth-advisory-council</w:t>
            </w:r>
          </w:p>
        </w:tc>
      </w:tr>
      <w:tr w:rsidR="002D5DE7" w14:paraId="761F5A5D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5EFA07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WK Youth Advisory Council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AACA4B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://www.iwk.nshealth.ca/youth-advisory-council</w:t>
            </w:r>
          </w:p>
        </w:tc>
      </w:tr>
      <w:tr w:rsidR="002D5DE7" w14:paraId="484D55E5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DA87B0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ds Help Phone National Youth Council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9445F9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s://kidshelpphone.ca/get-involved/participate/national-youth-council</w:t>
            </w:r>
          </w:p>
        </w:tc>
      </w:tr>
      <w:tr w:rsidR="002D5DE7" w14:paraId="7506CFD8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51685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dsAbili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outh Advisory Council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9DCE79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kidsability.ca/KAYAC</w:t>
            </w:r>
          </w:p>
        </w:tc>
      </w:tr>
      <w:tr w:rsidR="002D5DE7" w14:paraId="189A8F51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609425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ndon Health Sciences Centre Children's Hospital Child and Youth Advisory Council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2020E4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lhsc.on.ca/childrens-hospital/child-and-youth-advisory-council</w:t>
            </w:r>
          </w:p>
        </w:tc>
      </w:tr>
      <w:tr w:rsidR="002D5DE7" w14:paraId="32D3C127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78CAA6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Creary Youth Advisory &amp; Action Council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3334C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://www.mcs.bc.ca/yac</w:t>
            </w:r>
          </w:p>
        </w:tc>
      </w:tr>
      <w:tr w:rsidR="002D5DE7" w14:paraId="037520EE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A5C725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tal Health Commission of Canada (MHCC) Youth Council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D57EFA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39B"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mentalhealthcommission.ca/English/who-we-are/mhcc-networks/mhcc-youth-council</w:t>
            </w:r>
          </w:p>
        </w:tc>
      </w:tr>
      <w:tr w:rsidR="002D5DE7" w14:paraId="14A853D8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CFCE3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étis Nation BC’s Métis Youth Mental Health and Wellness Initiative (formerly Métis Mental Health Youth Advisory Committee)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FE73AC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245BE"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mnbc.ca/news-events/posts/mnbc-launches-m-tis-mental-health-youth-advisory-c</w:t>
            </w:r>
          </w:p>
        </w:tc>
      </w:tr>
      <w:tr w:rsidR="002D5DE7" w14:paraId="0217A382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54E74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CYR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ds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oung Persons’ Advisory Group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BF6879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micyrn.ca/ypag</w:t>
            </w:r>
          </w:p>
        </w:tc>
      </w:tr>
      <w:tr w:rsidR="002D5DE7" w14:paraId="55447E32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85285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od Disorders Society of Canada National Youth Advisory Council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29D2B" w14:textId="77777777" w:rsidR="002D5DE7" w:rsidRPr="003F24CB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4CB">
              <w:rPr>
                <w:rFonts w:ascii="Times New Roman" w:eastAsia="Times New Roman" w:hAnsi="Times New Roman" w:cs="Times New Roman"/>
                <w:sz w:val="24"/>
                <w:szCs w:val="24"/>
              </w:rPr>
              <w:t>https://mdsc.ca/mood-disorders-society-of-canada-announces-new-national-youth-advisory-council</w:t>
            </w:r>
          </w:p>
        </w:tc>
      </w:tr>
      <w:tr w:rsidR="002D5DE7" w14:paraId="34CB92D9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A1C81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08607F">
              <w:rPr>
                <w:rFonts w:ascii="Times New Roman" w:eastAsia="Times New Roman" w:hAnsi="Times New Roman" w:cs="Times New Roman"/>
                <w:sz w:val="24"/>
                <w:szCs w:val="24"/>
              </w:rPr>
              <w:t>New Mentality and Children’s Mental Health Ontario's Youth Action Committee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4609E" w14:textId="77777777" w:rsidR="002D5DE7" w:rsidRPr="003F24CB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07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thenewmentality.ca/tnm-group/youth-action-committee/</w:t>
            </w:r>
          </w:p>
        </w:tc>
      </w:tr>
      <w:tr w:rsidR="002D5DE7" w14:paraId="27D9A7B2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CD55A5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BE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outh Advisory Group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5B4101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://northbeat.ca/northbeat-collab/northbeatyag</w:t>
            </w:r>
          </w:p>
        </w:tc>
      </w:tr>
      <w:tr w:rsidR="002D5DE7" w14:paraId="57EB1346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031EEB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We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-op Community Health Youth Advisory Committee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C6139B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norwestcoop.ca/get-involved/youth-advisory-committee</w:t>
            </w:r>
          </w:p>
        </w:tc>
      </w:tr>
      <w:tr w:rsidR="002D5DE7" w14:paraId="1048B4B6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4F48D5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tario Centre of Excellence for Child &amp; Youth Mental Health Youth Advisory Council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9FC81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cymh.ca/en/about-us/youth-advisory-council.aspx</w:t>
            </w:r>
          </w:p>
        </w:tc>
      </w:tr>
      <w:tr w:rsidR="002D5DE7" w14:paraId="43F870E5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496768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st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ntal Health Youth Advisory Committee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10F0F3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athstonementalhealth.ca/volunteer/advisory-committees</w:t>
            </w:r>
          </w:p>
        </w:tc>
      </w:tr>
      <w:tr w:rsidR="002D5DE7" w14:paraId="53A77777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FDA22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Sandbox Project’s Young Canadians Roundtable on Health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301521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://sandboxproject.ca/about-the-ycrh</w:t>
            </w:r>
          </w:p>
        </w:tc>
      </w:tr>
      <w:tr w:rsidR="002D5DE7" w14:paraId="3C887889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9F0052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ckKids Children's Council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DC3FCE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://www.sickkids.ca/patient-family-resources/child-family-centred-care/Children-and-Families-as-Partners-in-Care/Childrens-Council/Childrens-Council.html</w:t>
            </w:r>
          </w:p>
        </w:tc>
      </w:tr>
      <w:tr w:rsidR="002D5DE7" w14:paraId="1F3F7EE2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84EA2C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tollery Youth Advisory Council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1881FC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app.betterimpact.com/PublicOrganization/4730ee31-57b5-4d67-bdef-80184fbb2083/1</w:t>
            </w:r>
          </w:p>
        </w:tc>
      </w:tr>
      <w:tr w:rsidR="002D5DE7" w14:paraId="5383C3B3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F371E0" w14:textId="77777777" w:rsidR="002D5DE7" w:rsidRPr="002F5F98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692B">
              <w:rPr>
                <w:rFonts w:ascii="Times New Roman" w:eastAsia="Times New Roman" w:hAnsi="Times New Roman" w:cs="Times New Roman"/>
                <w:sz w:val="24"/>
                <w:szCs w:val="24"/>
              </w:rPr>
              <w:t>YouthCan</w:t>
            </w:r>
            <w:proofErr w:type="spellEnd"/>
            <w:r w:rsidRPr="00A66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MPAC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outh Advisory Group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648D0B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A6692B">
              <w:rPr>
                <w:rFonts w:ascii="Times New Roman" w:eastAsia="Times New Roman" w:hAnsi="Times New Roman" w:cs="Times New Roman"/>
                <w:sz w:val="24"/>
                <w:szCs w:val="24"/>
              </w:rPr>
              <w:t>http://youthcanimpact.com/engagement</w:t>
            </w:r>
          </w:p>
        </w:tc>
      </w:tr>
      <w:tr w:rsidR="002D5DE7" w14:paraId="1EC2752F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F788AA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th Mental Health Canada Youth Advisory Group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42A50B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ymhc.ngo/about-us/yag-intro</w:t>
            </w:r>
          </w:p>
        </w:tc>
      </w:tr>
      <w:tr w:rsidR="002D5DE7" w14:paraId="3F0549C2" w14:textId="77777777" w:rsidTr="00E10D81">
        <w:tc>
          <w:tcPr>
            <w:tcW w:w="468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16576B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0C4E">
              <w:rPr>
                <w:rFonts w:ascii="Times New Roman" w:eastAsia="Times New Roman" w:hAnsi="Times New Roman" w:cs="Times New Roman"/>
                <w:sz w:val="24"/>
                <w:szCs w:val="24"/>
              </w:rPr>
              <w:t>Youth Wellness Hubs Ontario's Provincial Youth Advisory Council</w:t>
            </w:r>
          </w:p>
        </w:tc>
        <w:tc>
          <w:tcPr>
            <w:tcW w:w="481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245CB4" w14:textId="77777777" w:rsidR="002D5DE7" w:rsidRDefault="002D5DE7" w:rsidP="00E10D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frayme.ca/learning-institute-wrap/launching-youth-wellness-hubs-ontario%e2%80%99s-integrated-youth-service-provincial</w:t>
            </w:r>
          </w:p>
        </w:tc>
      </w:tr>
    </w:tbl>
    <w:p w14:paraId="48EB69E6" w14:textId="77777777" w:rsidR="002D5DE7" w:rsidRDefault="002D5DE7" w:rsidP="002D5DE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sectPr w:rsidR="002D5D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DE7"/>
    <w:rsid w:val="002D5DE7"/>
    <w:rsid w:val="004E4902"/>
    <w:rsid w:val="00B83240"/>
    <w:rsid w:val="00F36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D455A"/>
  <w15:chartTrackingRefBased/>
  <w15:docId w15:val="{1C3DD19F-3B7D-4254-8488-18198F362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DE7"/>
    <w:rPr>
      <w:rFonts w:ascii="Calibri" w:eastAsia="Calibri" w:hAnsi="Calibri" w:cs="Calibri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5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DE7"/>
    <w:rPr>
      <w:rFonts w:ascii="Segoe UI" w:eastAsia="Calibri" w:hAnsi="Segoe UI" w:cs="Segoe UI"/>
      <w:sz w:val="18"/>
      <w:szCs w:val="18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41</Words>
  <Characters>4225</Characters>
  <Application>Microsoft Office Word</Application>
  <DocSecurity>0</DocSecurity>
  <Lines>35</Lines>
  <Paragraphs>9</Paragraphs>
  <ScaleCrop>false</ScaleCrop>
  <Company/>
  <LinksUpToDate>false</LinksUpToDate>
  <CharactersWithSpaces>4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han</dc:creator>
  <cp:keywords/>
  <dc:description/>
  <cp:lastModifiedBy>Michelle Chan</cp:lastModifiedBy>
  <cp:revision>3</cp:revision>
  <dcterms:created xsi:type="dcterms:W3CDTF">2021-01-04T18:41:00Z</dcterms:created>
  <dcterms:modified xsi:type="dcterms:W3CDTF">2021-01-04T18:58:00Z</dcterms:modified>
</cp:coreProperties>
</file>